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379981">
      <w:pPr>
        <w:widowControl/>
        <w:shd w:val="clear" w:color="auto" w:fill="FFFFFF"/>
        <w:spacing w:after="240"/>
        <w:jc w:val="left"/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</w:pPr>
      <w: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</w:rPr>
        <w:t>Supplementary Table S1. Comparison of baseline characteristics between OS participants who provided blood samples (n=22) and those who declined blood sampling (n=8)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90"/>
        <w:gridCol w:w="2541"/>
        <w:gridCol w:w="2522"/>
        <w:gridCol w:w="1091"/>
      </w:tblGrid>
      <w:tr w14:paraId="5AE2D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590" w:type="dxa"/>
            <w:tcBorders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08BED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541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8DCA7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S Participants Included (n=2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9D364F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S Participants Declined (n=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3950F0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P-value</w:t>
            </w:r>
          </w:p>
        </w:tc>
      </w:tr>
      <w:tr w14:paraId="5E88B8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Borders>
              <w:top w:val="single" w:color="auto" w:sz="4" w:space="0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9255BA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541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EF9AC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69.2 ± 9.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11DF2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68.1 ± 8.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AB5FD9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78</w:t>
            </w:r>
          </w:p>
        </w:tc>
      </w:tr>
      <w:tr w14:paraId="3369B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1C3C2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Sex, male (%)</w:t>
            </w:r>
          </w:p>
        </w:tc>
        <w:tc>
          <w:tcPr>
            <w:tcW w:w="2541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3CA2F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8 (36.4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4404A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3 (37.5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572E28A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96</w:t>
            </w:r>
          </w:p>
        </w:tc>
      </w:tr>
      <w:tr w14:paraId="6046A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68BD3E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BMI, kg/m²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30EDBB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2.7 ± 3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1D02A9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3.1 ± 3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FC0487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75</w:t>
            </w:r>
          </w:p>
        </w:tc>
      </w:tr>
      <w:tr w14:paraId="52CBB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A42250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Kellgren-Lawrence Grade, n (%)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C4FEE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7495DB">
            <w:pPr>
              <w:widowControl/>
              <w:spacing w:line="375" w:lineRule="atLeas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3A5982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82</w:t>
            </w:r>
          </w:p>
        </w:tc>
      </w:tr>
      <w:tr w14:paraId="3EED8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4D14AB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  Grade 2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1EC861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10 (45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F9E636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4 (50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018F9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</w:p>
        </w:tc>
      </w:tr>
      <w:tr w14:paraId="7DC3A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88EF3B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  Grade 3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4E7C7A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9 (40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0A508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3 (37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4C1115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</w:p>
        </w:tc>
      </w:tr>
      <w:tr w14:paraId="2CC80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9EAB1F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  Grade 4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17ADF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3 (13.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7A81B3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1 (12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1CE921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</w:p>
        </w:tc>
      </w:tr>
      <w:tr w14:paraId="54464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9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AB322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eGFR, mL/min/1.73 m²</w:t>
            </w:r>
          </w:p>
        </w:tc>
        <w:tc>
          <w:tcPr>
            <w:tcW w:w="25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AFD33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85.6 ± 15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47B98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87.2 ± 13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A55F50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80</w:t>
            </w:r>
          </w:p>
        </w:tc>
      </w:tr>
    </w:tbl>
    <w:p w14:paraId="46B3F5C1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3A725FC1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  <w:r>
        <w:rPr>
          <w:rStyle w:val="1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Notes:</w:t>
      </w:r>
      <w:r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 Data presented as mean ± standard deviation or number (percentage). BMI: Body Mass Index; eGFR: estimated glomerular filtration rate (CKD-EPI 2009). P-values were derived from an independent samples t-test (Age, BMI, eGFR) or a Chi-square test (Sex, KL Grade). No significant differences were observed (all P &gt; 0.05), indicating no major selection bias on these measured parameters.</w:t>
      </w:r>
    </w:p>
    <w:p w14:paraId="020A8910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431F6C4D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0DD3CCB6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53302948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69C01F70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5DE258BA">
      <w:pPr>
        <w:rPr>
          <w:rFonts w:ascii="Times New Roman" w:hAnsi="Times New Roman" w:eastAsia="等线" w:cs="Times New Roman"/>
          <w:color w:val="0F1115"/>
          <w:sz w:val="24"/>
          <w:szCs w:val="24"/>
          <w:shd w:val="clear" w:color="auto" w:fill="FFFFFF"/>
          <w:lang w:eastAsia="zh-CN"/>
        </w:rPr>
      </w:pPr>
    </w:p>
    <w:p w14:paraId="6688C716">
      <w:pPr>
        <w:widowControl/>
        <w:shd w:val="clear" w:color="auto" w:fill="FFFFFF"/>
        <w:spacing w:before="240" w:after="240"/>
        <w:jc w:val="left"/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</w:pPr>
      <w: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</w:rPr>
        <w:t>Supplementary Table S2. List of significant differential metabolites after False Discovery Rate (FDR) adjustment (q &lt; 0.05).</w:t>
      </w:r>
    </w:p>
    <w:tbl>
      <w:tblPr>
        <w:tblStyle w:val="16"/>
        <w:tblW w:w="9640" w:type="dxa"/>
        <w:tblInd w:w="-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2"/>
        <w:gridCol w:w="1705"/>
        <w:gridCol w:w="1704"/>
        <w:gridCol w:w="1358"/>
        <w:gridCol w:w="1119"/>
        <w:gridCol w:w="1372"/>
      </w:tblGrid>
      <w:tr w14:paraId="4F6D6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391" w:type="dxa"/>
            <w:tcBorders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4A7926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721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167EB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074EFB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Fold Change (OA/OS or H/OA)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6D9E4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5D818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91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3FD8CF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q-value (FDR)</w:t>
            </w:r>
          </w:p>
        </w:tc>
      </w:tr>
      <w:tr w14:paraId="54B02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Borders>
              <w:top w:val="single" w:color="auto" w:sz="4" w:space="0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29245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721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6415F1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741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AA8D7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0158E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BBA35A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1.2E-04</w:t>
            </w:r>
          </w:p>
        </w:tc>
        <w:tc>
          <w:tcPr>
            <w:tcW w:w="1391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47697F4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12</w:t>
            </w:r>
          </w:p>
        </w:tc>
      </w:tr>
      <w:tr w14:paraId="4A172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DA513F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Leucine</w:t>
            </w:r>
          </w:p>
        </w:tc>
        <w:tc>
          <w:tcPr>
            <w:tcW w:w="1721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6B937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741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04EAD6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B1ECD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D78017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3.5E-04</w:t>
            </w:r>
          </w:p>
        </w:tc>
        <w:tc>
          <w:tcPr>
            <w:tcW w:w="1391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459F4F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28</w:t>
            </w:r>
          </w:p>
        </w:tc>
      </w:tr>
      <w:tr w14:paraId="514C1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508AE8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Tetrahydrocorticosterone</w:t>
            </w:r>
          </w:p>
        </w:tc>
        <w:tc>
          <w:tcPr>
            <w:tcW w:w="172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1C20C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7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221A87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609BA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3F99F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7.8E-04</w:t>
            </w:r>
          </w:p>
        </w:tc>
        <w:tc>
          <w:tcPr>
            <w:tcW w:w="139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01E21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41</w:t>
            </w:r>
          </w:p>
        </w:tc>
      </w:tr>
      <w:tr w14:paraId="625C2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EF9AE2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172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9BEB68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H vs OA</w:t>
            </w:r>
          </w:p>
        </w:tc>
        <w:tc>
          <w:tcPr>
            <w:tcW w:w="17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A2E6C0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7B11DE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693B61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4.1E-06</w:t>
            </w:r>
          </w:p>
        </w:tc>
        <w:tc>
          <w:tcPr>
            <w:tcW w:w="139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317C7E4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01</w:t>
            </w:r>
          </w:p>
        </w:tc>
      </w:tr>
      <w:tr w14:paraId="202CF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250173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N-Methylnicotinamide</w:t>
            </w:r>
          </w:p>
        </w:tc>
        <w:tc>
          <w:tcPr>
            <w:tcW w:w="172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B55A69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H vs OA</w:t>
            </w:r>
          </w:p>
        </w:tc>
        <w:tc>
          <w:tcPr>
            <w:tcW w:w="17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5A72D9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F49652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379711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.3E-05</w:t>
            </w:r>
          </w:p>
        </w:tc>
        <w:tc>
          <w:tcPr>
            <w:tcW w:w="139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0AB2165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03</w:t>
            </w:r>
          </w:p>
        </w:tc>
      </w:tr>
      <w:tr w14:paraId="331FC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9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33FF27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Glutamylarginine</w:t>
            </w:r>
          </w:p>
        </w:tc>
        <w:tc>
          <w:tcPr>
            <w:tcW w:w="172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D06B1C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H vs OA</w:t>
            </w:r>
          </w:p>
        </w:tc>
        <w:tc>
          <w:tcPr>
            <w:tcW w:w="174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A9F967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D18AEE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CBB43D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1.1E-04</w:t>
            </w:r>
          </w:p>
        </w:tc>
        <w:tc>
          <w:tcPr>
            <w:tcW w:w="139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CE51AB">
            <w:pPr>
              <w:widowControl/>
              <w:spacing w:line="375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10</w:t>
            </w:r>
          </w:p>
        </w:tc>
      </w:tr>
    </w:tbl>
    <w:p w14:paraId="16E80F0A">
      <w:pPr>
        <w:widowControl/>
        <w:shd w:val="clear" w:color="auto" w:fill="FFFFFF"/>
        <w:spacing w:before="240"/>
        <w:jc w:val="left"/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</w:pPr>
      <w: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</w:rPr>
        <w:t>Notes:</w:t>
      </w:r>
      <w:r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  <w:t xml:space="preserve"> This table presents a subset of metabolites that remained significant after Benjamini-Hochberg FDR adjustment (q &lt; 0.05). The three key candidate biomarkers for sarcopenic osteoarthritis are shown. </w:t>
      </w:r>
      <w:r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  <w:br w:type="textWrapping"/>
      </w:r>
      <w:r>
        <w:rPr>
          <w:rFonts w:ascii="Times New Roman" w:hAnsi="Times New Roman" w:eastAsia="MS PGothic" w:cs="Times New Roman"/>
          <w:color w:val="0F1115"/>
          <w:kern w:val="0"/>
          <w:sz w:val="24"/>
          <w:szCs w:val="24"/>
        </w:rPr>
        <w:t>*Fold Change (FC) is expressed as the ratio of the mean intensity in the first-named group relative to the second (e.g., for OA vs OS, FC = Mean(OA)/Mean(OS); FC &gt; 1 indicates down-regulation in OS, FC &lt; 1 indicates up-regulation in OS).</w:t>
      </w:r>
    </w:p>
    <w:p w14:paraId="1D0E2AA5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25211537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35705E11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53599CAC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47F5A3B5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7375FCA9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5A35A40D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6AED701E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3F85B1E1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382BC677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  <w:bookmarkStart w:id="0" w:name="_GoBack"/>
      <w:bookmarkEnd w:id="0"/>
    </w:p>
    <w:p w14:paraId="55D061E0">
      <w:pPr>
        <w:rPr>
          <w:rFonts w:ascii="Times New Roman" w:hAnsi="Times New Roman" w:eastAsia="等线" w:cs="Times New Roman"/>
          <w:sz w:val="24"/>
          <w:szCs w:val="24"/>
          <w:lang w:eastAsia="zh-CN"/>
        </w:rPr>
      </w:pPr>
    </w:p>
    <w:p w14:paraId="46C09AA5">
      <w:pPr>
        <w:rPr>
          <w:rFonts w:hint="eastAsia" w:ascii="Times New Roman" w:hAnsi="Times New Roman" w:cs="Times New Roman"/>
          <w:sz w:val="24"/>
          <w:szCs w:val="24"/>
        </w:rPr>
      </w:pPr>
    </w:p>
    <w:p w14:paraId="249AF498">
      <w:pP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  <w:lang w:eastAsia="zh-CN"/>
        </w:rPr>
      </w:pPr>
      <w: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F1115"/>
          <w:kern w:val="0"/>
          <w:sz w:val="24"/>
          <w:szCs w:val="24"/>
          <w:lang w:eastAsia="zh-CN"/>
        </w:rPr>
        <w:t>3</w:t>
      </w:r>
      <w:r>
        <w:rPr>
          <w:rFonts w:ascii="Times New Roman" w:hAnsi="Times New Roman" w:eastAsia="MS PGothic" w:cs="Times New Roman"/>
          <w:b/>
          <w:bCs/>
          <w:color w:val="0F1115"/>
          <w:kern w:val="0"/>
          <w:sz w:val="24"/>
          <w:szCs w:val="24"/>
        </w:rPr>
        <w:t>. Following adjustment for BMI and eGFR as covariates, the differences in serum creatinine, leucine, and total haemoglobin levels between the OA group and the OS group remained statistically significant (q &lt; 0.05).</w:t>
      </w:r>
    </w:p>
    <w:tbl>
      <w:tblPr>
        <w:tblStyle w:val="16"/>
        <w:tblW w:w="9187" w:type="dxa"/>
        <w:tblInd w:w="-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7"/>
        <w:gridCol w:w="1467"/>
        <w:gridCol w:w="1333"/>
        <w:gridCol w:w="2116"/>
        <w:gridCol w:w="1994"/>
      </w:tblGrid>
      <w:tr w14:paraId="6810C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  <w:tblHeader/>
        </w:trPr>
        <w:tc>
          <w:tcPr>
            <w:tcW w:w="2277" w:type="dxa"/>
            <w:tcBorders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CF8E0DA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467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14869D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333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6BDDC5">
            <w:pPr>
              <w:widowControl/>
              <w:spacing w:line="280" w:lineRule="atLeas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2116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95FF44">
            <w:pPr>
              <w:widowControl/>
              <w:numPr>
                <w:ilvl w:val="0"/>
                <w:numId w:val="1"/>
              </w:numPr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</w:t>
            </w: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alue</w:t>
            </w:r>
          </w:p>
          <w:p w14:paraId="55C6C750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Before adjustment)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8A6777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P-valu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Adjusted)</w:t>
            </w:r>
          </w:p>
        </w:tc>
      </w:tr>
      <w:tr w14:paraId="22B5A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277" w:type="dxa"/>
            <w:tcBorders>
              <w:top w:val="single" w:color="auto" w:sz="4" w:space="0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58596D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467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DD5A80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333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2CDEE5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116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C20A6D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994" w:type="dxa"/>
            <w:tcBorders>
              <w:top w:val="single" w:color="auto" w:sz="4" w:space="0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27988B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</w:t>
            </w:r>
          </w:p>
        </w:tc>
      </w:tr>
      <w:tr w14:paraId="48CB3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277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5182C3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Leucine</w:t>
            </w:r>
          </w:p>
        </w:tc>
        <w:tc>
          <w:tcPr>
            <w:tcW w:w="1467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F83B45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333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0EA25E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116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2AADE2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99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CD9244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</w:t>
            </w:r>
          </w:p>
        </w:tc>
      </w:tr>
      <w:tr w14:paraId="17D10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27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964079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Tetrahydrocorticosterone</w:t>
            </w:r>
          </w:p>
        </w:tc>
        <w:tc>
          <w:tcPr>
            <w:tcW w:w="146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E2CBB3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3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AB374A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1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975819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9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728109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</w:t>
            </w:r>
          </w:p>
        </w:tc>
      </w:tr>
      <w:tr w14:paraId="4151A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27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4AC9A3B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46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26F5AC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OA vs OS</w:t>
            </w:r>
          </w:p>
        </w:tc>
        <w:tc>
          <w:tcPr>
            <w:tcW w:w="13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2B94E6">
            <w:pPr>
              <w:widowControl/>
              <w:spacing w:line="280" w:lineRule="atLeast"/>
              <w:jc w:val="left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1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905C15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9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47B65E">
            <w:pPr>
              <w:widowControl/>
              <w:spacing w:line="280" w:lineRule="atLeas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0.008</w:t>
            </w:r>
          </w:p>
        </w:tc>
      </w:tr>
    </w:tbl>
    <w:p w14:paraId="0A7C91EA">
      <w:pPr>
        <w:rPr>
          <w:rFonts w:ascii="Times New Roman" w:hAnsi="Times New Roman" w:eastAsia="宋体" w:cs="Times New Roman"/>
          <w:color w:val="0F1115"/>
          <w:sz w:val="24"/>
          <w:szCs w:val="24"/>
          <w:shd w:val="clear" w:color="auto" w:fill="FFFFFF"/>
          <w:lang w:eastAsia="zh-CN"/>
        </w:rPr>
      </w:pPr>
      <w:r>
        <w:rPr>
          <w:rStyle w:val="1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Notes:</w:t>
      </w:r>
      <w:r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 BMI: Body Mass Index; eGFR: estimated glomerular filtration rate (CKD-EPI 2009). Following covariate adjustment for BMI, the differential levels of creatinine, leucine, and THB between the OA and OS groups remained statistically significant</w:t>
      </w:r>
      <w:r>
        <w:rPr>
          <w:rFonts w:hint="eastAsia" w:ascii="Times New Roman" w:hAnsi="Times New Roman" w:eastAsia="宋体" w:cs="Times New Roman"/>
          <w:color w:val="0F1115"/>
          <w:sz w:val="24"/>
          <w:szCs w:val="24"/>
          <w:shd w:val="clear" w:color="auto" w:fill="FFFFFF"/>
          <w:lang w:eastAsia="zh-CN"/>
        </w:rPr>
        <w:t xml:space="preserve">. </w:t>
      </w:r>
      <w:r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Following adjustment for covariates in eGFR, the differential levels of creatinine between the OA and OS groups remained statistically significant.</w:t>
      </w:r>
    </w:p>
    <w:p w14:paraId="72B486F1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1E2A0AC"/>
    <w:multiLevelType w:val="singleLevel"/>
    <w:tmpl w:val="C1E2A0AC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84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Q0sjCwNDM2MjS3MDRR0lEKTi0uzszPAykwrgUADolzMiwAAAA="/>
  </w:docVars>
  <w:rsids>
    <w:rsidRoot w:val="00E75501"/>
    <w:rsid w:val="00097FFE"/>
    <w:rsid w:val="000A0551"/>
    <w:rsid w:val="002943BD"/>
    <w:rsid w:val="003E3C86"/>
    <w:rsid w:val="004251B5"/>
    <w:rsid w:val="004433D6"/>
    <w:rsid w:val="004E4ED3"/>
    <w:rsid w:val="00634EF1"/>
    <w:rsid w:val="007C0EA0"/>
    <w:rsid w:val="00812F86"/>
    <w:rsid w:val="008918B1"/>
    <w:rsid w:val="008A21D2"/>
    <w:rsid w:val="00951520"/>
    <w:rsid w:val="00AC23CC"/>
    <w:rsid w:val="00B54B4E"/>
    <w:rsid w:val="00C03E36"/>
    <w:rsid w:val="00C26291"/>
    <w:rsid w:val="00E75501"/>
    <w:rsid w:val="02AA17D9"/>
    <w:rsid w:val="05A238A7"/>
    <w:rsid w:val="09C676BC"/>
    <w:rsid w:val="3C4816E7"/>
    <w:rsid w:val="42E5560C"/>
    <w:rsid w:val="56715629"/>
    <w:rsid w:val="641172AC"/>
    <w:rsid w:val="6F216A82"/>
    <w:rsid w:val="765324EE"/>
    <w:rsid w:val="DEEB9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22"/>
    <w:rPr>
      <w:b/>
      <w:bCs/>
    </w:rPr>
  </w:style>
  <w:style w:type="character" w:customStyle="1" w:styleId="19">
    <w:name w:val="見出し 1 (文字)"/>
    <w:basedOn w:val="17"/>
    <w:link w:val="2"/>
    <w:qFormat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20">
    <w:name w:val="見出し 2 (文字)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21">
    <w:name w:val="見出し 3 (文字)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22">
    <w:name w:val="見出し 4 (文字)"/>
    <w:basedOn w:val="17"/>
    <w:link w:val="5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3">
    <w:name w:val="見出し 5 (文字)"/>
    <w:basedOn w:val="17"/>
    <w:link w:val="6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4">
    <w:name w:val="見出し 6 (文字)"/>
    <w:basedOn w:val="17"/>
    <w:link w:val="7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5">
    <w:name w:val="見出し 7 (文字)"/>
    <w:basedOn w:val="17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6">
    <w:name w:val="見出し 8 (文字)"/>
    <w:basedOn w:val="17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7">
    <w:name w:val="見出し 9 (文字)"/>
    <w:basedOn w:val="17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8">
    <w:name w:val="表題 (文字)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題 (文字)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文 (文字)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強調斜体 21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引用文 2 (文字)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参照 2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ヘッダー (文字)"/>
    <w:basedOn w:val="17"/>
    <w:link w:val="13"/>
    <w:qFormat/>
    <w:uiPriority w:val="99"/>
  </w:style>
  <w:style w:type="character" w:customStyle="1" w:styleId="38">
    <w:name w:val="フッター (文字)"/>
    <w:basedOn w:val="17"/>
    <w:link w:val="12"/>
    <w:qFormat/>
    <w:uiPriority w:val="99"/>
  </w:style>
  <w:style w:type="paragraph" w:customStyle="1" w:styleId="39">
    <w:name w:val="ds-markdown-paragraph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MS PGothic" w:hAnsi="MS PGothic" w:eastAsia="MS PGothic" w:cs="MS PGothic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9</Words>
  <Characters>2304</Characters>
  <Lines>19</Lines>
  <Paragraphs>5</Paragraphs>
  <TotalTime>0</TotalTime>
  <ScaleCrop>false</ScaleCrop>
  <LinksUpToDate>false</LinksUpToDate>
  <CharactersWithSpaces>262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5:07:00Z</dcterms:created>
  <dc:creator>Data</dc:creator>
  <cp:lastModifiedBy>viens</cp:lastModifiedBy>
  <dcterms:modified xsi:type="dcterms:W3CDTF">2026-01-15T08:14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50180B8A31944379224585020CE3B45_13</vt:lpwstr>
  </property>
  <property fmtid="{D5CDD505-2E9C-101B-9397-08002B2CF9AE}" pid="4" name="KSOTemplateDocerSaveRecord">
    <vt:lpwstr>eyJoZGlkIjoiMzEwNTM5NzYwMDRjMzkwZTVkZjY2ODkwMGIxNGU0OTUiLCJ1c2VySWQiOiI1OTcyMzM1OTcifQ==</vt:lpwstr>
  </property>
</Properties>
</file>